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479" w:rsidRDefault="00652418" w:rsidP="00BA13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082479" w:rsidRPr="007E70D2">
        <w:rPr>
          <w:rFonts w:ascii="Times New Roman" w:hAnsi="Times New Roman" w:cs="Times New Roman"/>
          <w:b/>
          <w:sz w:val="24"/>
          <w:szCs w:val="24"/>
        </w:rPr>
        <w:t>.</w:t>
      </w:r>
      <w:r w:rsidR="00620CA1" w:rsidRPr="007E70D2">
        <w:rPr>
          <w:rFonts w:ascii="Times New Roman" w:hAnsi="Times New Roman" w:cs="Times New Roman"/>
          <w:sz w:val="24"/>
          <w:szCs w:val="24"/>
        </w:rPr>
        <w:t xml:space="preserve"> </w:t>
      </w:r>
      <w:r w:rsidR="003E1006" w:rsidRPr="007E70D2">
        <w:rPr>
          <w:rFonts w:ascii="Times New Roman" w:hAnsi="Times New Roman" w:cs="Times New Roman"/>
          <w:sz w:val="24"/>
          <w:szCs w:val="24"/>
        </w:rPr>
        <w:t xml:space="preserve"> </w:t>
      </w:r>
      <w:r w:rsidR="00BA42B8" w:rsidRPr="007E70D2">
        <w:rPr>
          <w:rFonts w:ascii="Times New Roman" w:hAnsi="Times New Roman" w:cs="Times New Roman"/>
          <w:sz w:val="24"/>
          <w:szCs w:val="24"/>
        </w:rPr>
        <w:t>Group</w:t>
      </w:r>
      <w:r w:rsidR="00BA42B8">
        <w:rPr>
          <w:rFonts w:ascii="Times New Roman" w:hAnsi="Times New Roman" w:cs="Times New Roman"/>
          <w:sz w:val="24"/>
          <w:szCs w:val="24"/>
        </w:rPr>
        <w:t xml:space="preserve"> means and standard deviations associated with </w:t>
      </w:r>
      <w:r w:rsidR="00BA42B8" w:rsidRPr="00FF5FC4">
        <w:rPr>
          <w:rFonts w:ascii="Times New Roman" w:hAnsi="Times New Roman" w:cs="Times New Roman"/>
          <w:i/>
          <w:iCs/>
          <w:sz w:val="24"/>
          <w:szCs w:val="24"/>
        </w:rPr>
        <w:t xml:space="preserve">step </w:t>
      </w:r>
      <w:r w:rsidR="00FF5FC4" w:rsidRPr="00FF5FC4">
        <w:rPr>
          <w:rFonts w:ascii="Times New Roman" w:hAnsi="Times New Roman" w:cs="Times New Roman"/>
          <w:i/>
          <w:iCs/>
          <w:sz w:val="24"/>
          <w:szCs w:val="24"/>
        </w:rPr>
        <w:t>length</w:t>
      </w:r>
      <w:r w:rsidR="00FF5FC4">
        <w:rPr>
          <w:rFonts w:ascii="Times New Roman" w:hAnsi="Times New Roman" w:cs="Times New Roman"/>
          <w:sz w:val="24"/>
          <w:szCs w:val="24"/>
        </w:rPr>
        <w:t xml:space="preserve"> </w:t>
      </w:r>
      <w:r w:rsidR="00665C9F">
        <w:rPr>
          <w:rFonts w:ascii="Times New Roman" w:hAnsi="Times New Roman" w:cs="Times New Roman"/>
          <w:sz w:val="24"/>
          <w:szCs w:val="24"/>
        </w:rPr>
        <w:br/>
      </w:r>
      <w:r w:rsidR="00FF5FC4">
        <w:rPr>
          <w:rFonts w:ascii="Times New Roman" w:hAnsi="Times New Roman" w:cs="Times New Roman"/>
          <w:sz w:val="24"/>
          <w:szCs w:val="24"/>
        </w:rPr>
        <w:t xml:space="preserve">outcome measure </w:t>
      </w:r>
      <w:r w:rsidR="00CD6DAD">
        <w:rPr>
          <w:rFonts w:ascii="Times New Roman" w:hAnsi="Times New Roman" w:cs="Times New Roman"/>
          <w:sz w:val="24"/>
          <w:szCs w:val="24"/>
        </w:rPr>
        <w:t>ANOVAs</w:t>
      </w:r>
      <w:r w:rsidR="00FF5FC4">
        <w:rPr>
          <w:rFonts w:ascii="Times New Roman" w:hAnsi="Times New Roman" w:cs="Times New Roman"/>
          <w:sz w:val="24"/>
          <w:szCs w:val="24"/>
        </w:rPr>
        <w:t xml:space="preserve"> (</w:t>
      </w:r>
      <w:r w:rsidR="00BA42B8">
        <w:rPr>
          <w:rFonts w:ascii="Times New Roman" w:hAnsi="Times New Roman" w:cs="Times New Roman"/>
          <w:sz w:val="24"/>
          <w:szCs w:val="24"/>
        </w:rPr>
        <w:t>Fig</w:t>
      </w:r>
      <w:r w:rsidR="0091380A">
        <w:rPr>
          <w:rFonts w:ascii="Times New Roman" w:hAnsi="Times New Roman" w:cs="Times New Roman"/>
          <w:sz w:val="24"/>
          <w:szCs w:val="24"/>
        </w:rPr>
        <w:t>.</w:t>
      </w:r>
      <w:r w:rsidR="009A135A">
        <w:rPr>
          <w:rFonts w:ascii="Times New Roman" w:hAnsi="Times New Roman" w:cs="Times New Roman"/>
          <w:sz w:val="24"/>
          <w:szCs w:val="24"/>
        </w:rPr>
        <w:t xml:space="preserve"> 2</w:t>
      </w:r>
      <w:r w:rsidR="00FF5FC4">
        <w:rPr>
          <w:rFonts w:ascii="Times New Roman" w:hAnsi="Times New Roman" w:cs="Times New Roman"/>
          <w:sz w:val="24"/>
          <w:szCs w:val="24"/>
        </w:rPr>
        <w:t>b)</w:t>
      </w:r>
      <w:r w:rsidR="00BA42B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8"/>
        <w:gridCol w:w="872"/>
        <w:gridCol w:w="1277"/>
        <w:gridCol w:w="240"/>
        <w:gridCol w:w="816"/>
        <w:gridCol w:w="818"/>
        <w:gridCol w:w="245"/>
        <w:gridCol w:w="816"/>
        <w:gridCol w:w="818"/>
        <w:gridCol w:w="231"/>
        <w:gridCol w:w="499"/>
        <w:gridCol w:w="502"/>
        <w:gridCol w:w="231"/>
        <w:gridCol w:w="499"/>
        <w:gridCol w:w="502"/>
      </w:tblGrid>
      <w:tr w:rsidR="00976D1A" w:rsidRPr="003E7186" w:rsidTr="00274C0D">
        <w:trPr>
          <w:trHeight w:val="454"/>
        </w:trPr>
        <w:tc>
          <w:tcPr>
            <w:tcW w:w="1668" w:type="dxa"/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186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3E71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186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3E718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:rsidR="00976D1A" w:rsidRPr="003E7186" w:rsidRDefault="00976D1A" w:rsidP="00274C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6D1A" w:rsidTr="00274C0D">
        <w:trPr>
          <w:trHeight w:val="454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575A">
              <w:rPr>
                <w:rFonts w:ascii="Times New Roman" w:hAnsi="Times New Roman" w:cs="Times New Roman"/>
                <w:b/>
              </w:rPr>
              <w:t>Device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575A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575A">
              <w:rPr>
                <w:rFonts w:ascii="Times New Roman" w:hAnsi="Times New Roman" w:cs="Times New Roman"/>
                <w:b/>
              </w:rPr>
              <w:t>Condition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575A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575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575A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575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976D1A" w:rsidRPr="00A4575A" w:rsidRDefault="00976D1A" w:rsidP="00274C0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76D1A" w:rsidRPr="00150773" w:rsidTr="00476E40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976D1A" w:rsidRPr="00150773" w:rsidRDefault="00976D1A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976D1A" w:rsidRPr="00150773" w:rsidRDefault="00976D1A" w:rsidP="00D25718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976D1A" w:rsidRPr="00150773" w:rsidRDefault="00976D1A" w:rsidP="00D25718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976D1A" w:rsidRPr="00150773" w:rsidRDefault="00976D1A" w:rsidP="00D25718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821BF">
              <w:rPr>
                <w:rFonts w:ascii="Times New Roman" w:hAnsi="Times New Roman" w:cs="Times New Roman"/>
              </w:rPr>
              <w:t>SmartMOVE</w:t>
            </w:r>
            <w:proofErr w:type="spellEnd"/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Self-paced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7.788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2.691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10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7.732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3.222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11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6.68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2.175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747F" w:rsidRPr="000E747F" w:rsidTr="00D25718">
        <w:tc>
          <w:tcPr>
            <w:tcW w:w="1668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7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0E747F" w:rsidRPr="004821BF" w:rsidRDefault="000E747F" w:rsidP="00BF23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0E747F" w:rsidRPr="000E747F" w:rsidRDefault="000E747F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0E747F" w:rsidRPr="000E747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0E747F" w:rsidRPr="000E747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0E747F" w:rsidRPr="000E747F" w:rsidRDefault="000E747F" w:rsidP="00D25718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0E747F" w:rsidRPr="000E747F" w:rsidRDefault="000E747F" w:rsidP="00D25718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0E747F" w:rsidRPr="000E747F" w:rsidRDefault="000E747F" w:rsidP="00D25718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Self-paced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4.87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2.691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10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4.610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3.222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11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4.37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2.175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50773" w:rsidRPr="00150773" w:rsidTr="00D25718">
        <w:tc>
          <w:tcPr>
            <w:tcW w:w="1668" w:type="dxa"/>
            <w:shd w:val="clear" w:color="auto" w:fill="auto"/>
            <w:vAlign w:val="center"/>
          </w:tcPr>
          <w:p w:rsidR="00150773" w:rsidRPr="004821BF" w:rsidRDefault="00150773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150773" w:rsidRPr="004821BF" w:rsidRDefault="00150773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150773" w:rsidRPr="004821BF" w:rsidRDefault="00150773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150773" w:rsidRPr="004821BF" w:rsidRDefault="00150773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150773" w:rsidRPr="004821BF" w:rsidRDefault="00150773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150773" w:rsidRPr="004821BF" w:rsidRDefault="00150773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7" w:type="dxa"/>
            <w:shd w:val="clear" w:color="auto" w:fill="auto"/>
            <w:vAlign w:val="center"/>
          </w:tcPr>
          <w:p w:rsidR="00150773" w:rsidRPr="004821BF" w:rsidRDefault="00150773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150773" w:rsidRPr="004821BF" w:rsidRDefault="00150773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150773" w:rsidRPr="004821BF" w:rsidRDefault="00150773" w:rsidP="00BF23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150773" w:rsidRPr="00150773" w:rsidRDefault="00150773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150773" w:rsidRPr="00150773" w:rsidRDefault="00150773" w:rsidP="00BF23FC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150773" w:rsidRPr="00150773" w:rsidRDefault="00150773" w:rsidP="00BF23FC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150773" w:rsidRPr="00150773" w:rsidRDefault="00150773" w:rsidP="00D25718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150773" w:rsidRPr="00150773" w:rsidRDefault="00150773" w:rsidP="00D25718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150773" w:rsidRPr="00150773" w:rsidRDefault="00150773" w:rsidP="00D25718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Biometrics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Self-paced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7.26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2.960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10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7.242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3.008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11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6.227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2.401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747F" w:rsidRPr="000E747F" w:rsidTr="00D25718">
        <w:tc>
          <w:tcPr>
            <w:tcW w:w="1668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7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0E747F" w:rsidRPr="004821B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0E747F" w:rsidRPr="004821BF" w:rsidRDefault="000E747F" w:rsidP="00BF23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0E747F" w:rsidRPr="000E747F" w:rsidRDefault="000E747F" w:rsidP="00BF23FC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0E747F" w:rsidRPr="000E747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0E747F" w:rsidRPr="000E747F" w:rsidRDefault="000E747F" w:rsidP="00BF23FC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0E747F" w:rsidRPr="000E747F" w:rsidRDefault="000E747F" w:rsidP="00D25718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0E747F" w:rsidRPr="000E747F" w:rsidRDefault="000E747F" w:rsidP="00D25718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0E747F" w:rsidRPr="000E747F" w:rsidRDefault="000E747F" w:rsidP="00D25718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Self-paced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4.408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2.960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10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652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3.768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3.008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F23FC" w:rsidTr="00D25718">
        <w:tc>
          <w:tcPr>
            <w:tcW w:w="1668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11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BF23FC" w:rsidRPr="004821BF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821BF">
              <w:rPr>
                <w:rFonts w:ascii="Times New Roman" w:hAnsi="Times New Roman" w:cs="Times New Roman"/>
                <w:color w:val="000000"/>
              </w:rPr>
              <w:t>3.44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4821BF" w:rsidRDefault="00BF23FC">
            <w:pPr>
              <w:jc w:val="right"/>
              <w:rPr>
                <w:rFonts w:ascii="Times New Roman" w:hAnsi="Times New Roman" w:cs="Times New Roman"/>
              </w:rPr>
            </w:pPr>
            <w:r w:rsidRPr="004821BF">
              <w:rPr>
                <w:rFonts w:ascii="Times New Roman" w:hAnsi="Times New Roman" w:cs="Times New Roman"/>
              </w:rPr>
              <w:t>2.401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BF23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BF23FC" w:rsidRPr="00A4575A" w:rsidRDefault="00BF23FC" w:rsidP="00D257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BF23FC" w:rsidRPr="00A4575A" w:rsidRDefault="00BF23FC" w:rsidP="00D257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76D1A" w:rsidRDefault="00976D1A" w:rsidP="00BA13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852D1" w:rsidRPr="00F12DE5" w:rsidRDefault="00E852D1" w:rsidP="00476E40">
      <w:pPr>
        <w:spacing w:line="360" w:lineRule="auto"/>
        <w:rPr>
          <w:rFonts w:ascii="Times New Roman" w:hAnsi="Times New Roman" w:cs="Times New Roman"/>
          <w:b/>
          <w:i/>
          <w:sz w:val="10"/>
          <w:szCs w:val="10"/>
        </w:rPr>
      </w:pPr>
    </w:p>
    <w:sectPr w:rsidR="00E852D1" w:rsidRPr="00F12DE5" w:rsidSect="0077398A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5BE" w:rsidRDefault="00DF35BE" w:rsidP="005A2DAE">
      <w:pPr>
        <w:spacing w:after="0" w:line="240" w:lineRule="auto"/>
      </w:pPr>
      <w:r>
        <w:separator/>
      </w:r>
    </w:p>
  </w:endnote>
  <w:endnote w:type="continuationSeparator" w:id="0">
    <w:p w:rsidR="00DF35BE" w:rsidRDefault="00DF35BE" w:rsidP="005A2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01D5" w:rsidRDefault="00D401D5">
    <w:pPr>
      <w:pStyle w:val="Footer"/>
      <w:jc w:val="center"/>
    </w:pPr>
  </w:p>
  <w:p w:rsidR="00D401D5" w:rsidRDefault="00D401D5" w:rsidP="00CE3346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5BE" w:rsidRDefault="00DF35BE" w:rsidP="005A2DAE">
      <w:pPr>
        <w:spacing w:after="0" w:line="240" w:lineRule="auto"/>
      </w:pPr>
      <w:r>
        <w:separator/>
      </w:r>
    </w:p>
  </w:footnote>
  <w:footnote w:type="continuationSeparator" w:id="0">
    <w:p w:rsidR="00DF35BE" w:rsidRDefault="00DF35BE" w:rsidP="005A2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9405E"/>
    <w:multiLevelType w:val="hybridMultilevel"/>
    <w:tmpl w:val="5C0A408E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EC71BC"/>
    <w:multiLevelType w:val="hybridMultilevel"/>
    <w:tmpl w:val="19FC501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FE74DB"/>
    <w:multiLevelType w:val="hybridMultilevel"/>
    <w:tmpl w:val="91F03D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171582"/>
    <w:multiLevelType w:val="hybridMultilevel"/>
    <w:tmpl w:val="B4C0B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D953A7"/>
    <w:multiLevelType w:val="hybridMultilevel"/>
    <w:tmpl w:val="EAC89A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8D67688"/>
    <w:multiLevelType w:val="hybridMultilevel"/>
    <w:tmpl w:val="758CDBDA"/>
    <w:lvl w:ilvl="0" w:tplc="08366AB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CA6380B"/>
    <w:multiLevelType w:val="hybridMultilevel"/>
    <w:tmpl w:val="90D4B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84199F"/>
    <w:multiLevelType w:val="hybridMultilevel"/>
    <w:tmpl w:val="27AC7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64291C"/>
    <w:multiLevelType w:val="hybridMultilevel"/>
    <w:tmpl w:val="C6CE619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B85F62"/>
    <w:multiLevelType w:val="hybridMultilevel"/>
    <w:tmpl w:val="2130A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9"/>
  </w:num>
  <w:num w:numId="5">
    <w:abstractNumId w:val="6"/>
  </w:num>
  <w:num w:numId="6">
    <w:abstractNumId w:val="1"/>
  </w:num>
  <w:num w:numId="7">
    <w:abstractNumId w:val="8"/>
  </w:num>
  <w:num w:numId="8">
    <w:abstractNumId w:val="7"/>
  </w:num>
  <w:num w:numId="9">
    <w:abstractNumId w:val="0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6185"/>
    <w:rsid w:val="000034C5"/>
    <w:rsid w:val="0000699F"/>
    <w:rsid w:val="0000725E"/>
    <w:rsid w:val="00010236"/>
    <w:rsid w:val="0001641C"/>
    <w:rsid w:val="000264F9"/>
    <w:rsid w:val="00031155"/>
    <w:rsid w:val="00033ED5"/>
    <w:rsid w:val="00034CB4"/>
    <w:rsid w:val="00034F04"/>
    <w:rsid w:val="00035AE6"/>
    <w:rsid w:val="00040F4D"/>
    <w:rsid w:val="00042FA8"/>
    <w:rsid w:val="00046E68"/>
    <w:rsid w:val="00053186"/>
    <w:rsid w:val="0006074A"/>
    <w:rsid w:val="00063A1F"/>
    <w:rsid w:val="00063D5B"/>
    <w:rsid w:val="00064AF4"/>
    <w:rsid w:val="00065476"/>
    <w:rsid w:val="00070458"/>
    <w:rsid w:val="00070B53"/>
    <w:rsid w:val="00071BA3"/>
    <w:rsid w:val="00073FB7"/>
    <w:rsid w:val="000740A6"/>
    <w:rsid w:val="00075826"/>
    <w:rsid w:val="00077FF2"/>
    <w:rsid w:val="000810B2"/>
    <w:rsid w:val="000819BE"/>
    <w:rsid w:val="00082479"/>
    <w:rsid w:val="00082963"/>
    <w:rsid w:val="00084615"/>
    <w:rsid w:val="0009059C"/>
    <w:rsid w:val="00093C58"/>
    <w:rsid w:val="000971E9"/>
    <w:rsid w:val="000A19A8"/>
    <w:rsid w:val="000B0CD0"/>
    <w:rsid w:val="000B0DFA"/>
    <w:rsid w:val="000B1CB2"/>
    <w:rsid w:val="000B27C4"/>
    <w:rsid w:val="000B7F52"/>
    <w:rsid w:val="000C27B5"/>
    <w:rsid w:val="000C3998"/>
    <w:rsid w:val="000C4AFA"/>
    <w:rsid w:val="000C6B0D"/>
    <w:rsid w:val="000D1CED"/>
    <w:rsid w:val="000D350F"/>
    <w:rsid w:val="000D47F1"/>
    <w:rsid w:val="000D4A4F"/>
    <w:rsid w:val="000D695B"/>
    <w:rsid w:val="000E0B2B"/>
    <w:rsid w:val="000E19B5"/>
    <w:rsid w:val="000E3311"/>
    <w:rsid w:val="000E3618"/>
    <w:rsid w:val="000E747F"/>
    <w:rsid w:val="000E755E"/>
    <w:rsid w:val="000F47DA"/>
    <w:rsid w:val="00100243"/>
    <w:rsid w:val="001012CA"/>
    <w:rsid w:val="00102F51"/>
    <w:rsid w:val="00103AD8"/>
    <w:rsid w:val="0010672F"/>
    <w:rsid w:val="001107B2"/>
    <w:rsid w:val="00112F0D"/>
    <w:rsid w:val="001209AD"/>
    <w:rsid w:val="001265F6"/>
    <w:rsid w:val="001358BC"/>
    <w:rsid w:val="00135B56"/>
    <w:rsid w:val="00142E40"/>
    <w:rsid w:val="00144F22"/>
    <w:rsid w:val="00147D8C"/>
    <w:rsid w:val="00150260"/>
    <w:rsid w:val="00150773"/>
    <w:rsid w:val="00150801"/>
    <w:rsid w:val="00152512"/>
    <w:rsid w:val="00154217"/>
    <w:rsid w:val="00154AA7"/>
    <w:rsid w:val="00154AAB"/>
    <w:rsid w:val="00157C82"/>
    <w:rsid w:val="001609AB"/>
    <w:rsid w:val="001632B5"/>
    <w:rsid w:val="001636EE"/>
    <w:rsid w:val="001668FF"/>
    <w:rsid w:val="00167C1C"/>
    <w:rsid w:val="001703B3"/>
    <w:rsid w:val="00176535"/>
    <w:rsid w:val="00177EF6"/>
    <w:rsid w:val="00180724"/>
    <w:rsid w:val="00187B20"/>
    <w:rsid w:val="00190C89"/>
    <w:rsid w:val="00192585"/>
    <w:rsid w:val="00192796"/>
    <w:rsid w:val="001A4F71"/>
    <w:rsid w:val="001A5BFE"/>
    <w:rsid w:val="001A6E54"/>
    <w:rsid w:val="001B06F0"/>
    <w:rsid w:val="001B477F"/>
    <w:rsid w:val="001B4A39"/>
    <w:rsid w:val="001B7842"/>
    <w:rsid w:val="001C48FD"/>
    <w:rsid w:val="001C5A4B"/>
    <w:rsid w:val="001D178A"/>
    <w:rsid w:val="001D41B7"/>
    <w:rsid w:val="001D4DB1"/>
    <w:rsid w:val="001D7C80"/>
    <w:rsid w:val="001E0E8C"/>
    <w:rsid w:val="001E4C4D"/>
    <w:rsid w:val="001E5945"/>
    <w:rsid w:val="001F1253"/>
    <w:rsid w:val="001F4A43"/>
    <w:rsid w:val="001F5522"/>
    <w:rsid w:val="00200089"/>
    <w:rsid w:val="00207713"/>
    <w:rsid w:val="00211641"/>
    <w:rsid w:val="002176AB"/>
    <w:rsid w:val="00217A7D"/>
    <w:rsid w:val="00217D6A"/>
    <w:rsid w:val="00225A66"/>
    <w:rsid w:val="00227EC5"/>
    <w:rsid w:val="002327C3"/>
    <w:rsid w:val="0023463D"/>
    <w:rsid w:val="00240F0C"/>
    <w:rsid w:val="00240FBC"/>
    <w:rsid w:val="00242CAB"/>
    <w:rsid w:val="0024529E"/>
    <w:rsid w:val="0024550C"/>
    <w:rsid w:val="00247BAF"/>
    <w:rsid w:val="002524C9"/>
    <w:rsid w:val="00256708"/>
    <w:rsid w:val="00261880"/>
    <w:rsid w:val="00262070"/>
    <w:rsid w:val="002663A4"/>
    <w:rsid w:val="00266AA8"/>
    <w:rsid w:val="00271A22"/>
    <w:rsid w:val="002725A8"/>
    <w:rsid w:val="00274C0D"/>
    <w:rsid w:val="002754D8"/>
    <w:rsid w:val="00276442"/>
    <w:rsid w:val="0027681F"/>
    <w:rsid w:val="002768DE"/>
    <w:rsid w:val="00282C7E"/>
    <w:rsid w:val="002907E7"/>
    <w:rsid w:val="002918A4"/>
    <w:rsid w:val="0029233B"/>
    <w:rsid w:val="0029255D"/>
    <w:rsid w:val="0029572E"/>
    <w:rsid w:val="00295EB6"/>
    <w:rsid w:val="002A113B"/>
    <w:rsid w:val="002A1779"/>
    <w:rsid w:val="002A2D2B"/>
    <w:rsid w:val="002A338F"/>
    <w:rsid w:val="002A4338"/>
    <w:rsid w:val="002A5616"/>
    <w:rsid w:val="002B285B"/>
    <w:rsid w:val="002B79C0"/>
    <w:rsid w:val="002C1AC2"/>
    <w:rsid w:val="002C3975"/>
    <w:rsid w:val="002C4FF0"/>
    <w:rsid w:val="002C5143"/>
    <w:rsid w:val="002D1F37"/>
    <w:rsid w:val="002D2240"/>
    <w:rsid w:val="002D2E5C"/>
    <w:rsid w:val="002D77B9"/>
    <w:rsid w:val="002E212A"/>
    <w:rsid w:val="002E561E"/>
    <w:rsid w:val="002E737D"/>
    <w:rsid w:val="002E7B1B"/>
    <w:rsid w:val="002F7D6F"/>
    <w:rsid w:val="00307084"/>
    <w:rsid w:val="00312C39"/>
    <w:rsid w:val="0031401C"/>
    <w:rsid w:val="00314211"/>
    <w:rsid w:val="0031461B"/>
    <w:rsid w:val="00315809"/>
    <w:rsid w:val="00317F77"/>
    <w:rsid w:val="00321656"/>
    <w:rsid w:val="003254C8"/>
    <w:rsid w:val="00330971"/>
    <w:rsid w:val="00341AC2"/>
    <w:rsid w:val="00347CB3"/>
    <w:rsid w:val="0035053D"/>
    <w:rsid w:val="00354221"/>
    <w:rsid w:val="0035539D"/>
    <w:rsid w:val="00356D30"/>
    <w:rsid w:val="0035718C"/>
    <w:rsid w:val="00357618"/>
    <w:rsid w:val="0036215E"/>
    <w:rsid w:val="00370E6E"/>
    <w:rsid w:val="0037264B"/>
    <w:rsid w:val="00373D46"/>
    <w:rsid w:val="003813D5"/>
    <w:rsid w:val="00390165"/>
    <w:rsid w:val="00391368"/>
    <w:rsid w:val="00391E3F"/>
    <w:rsid w:val="00394075"/>
    <w:rsid w:val="00395370"/>
    <w:rsid w:val="00396D38"/>
    <w:rsid w:val="003A0203"/>
    <w:rsid w:val="003A1E41"/>
    <w:rsid w:val="003B0766"/>
    <w:rsid w:val="003C376F"/>
    <w:rsid w:val="003C5D7A"/>
    <w:rsid w:val="003C7826"/>
    <w:rsid w:val="003D0C10"/>
    <w:rsid w:val="003D1583"/>
    <w:rsid w:val="003D43D4"/>
    <w:rsid w:val="003E1006"/>
    <w:rsid w:val="003E1106"/>
    <w:rsid w:val="003E7186"/>
    <w:rsid w:val="003E7F39"/>
    <w:rsid w:val="003F4FB1"/>
    <w:rsid w:val="003F660D"/>
    <w:rsid w:val="00400C3C"/>
    <w:rsid w:val="00401E52"/>
    <w:rsid w:val="00403B8D"/>
    <w:rsid w:val="0040518A"/>
    <w:rsid w:val="00406C31"/>
    <w:rsid w:val="0041191E"/>
    <w:rsid w:val="004155D1"/>
    <w:rsid w:val="00422BE6"/>
    <w:rsid w:val="00423872"/>
    <w:rsid w:val="00432757"/>
    <w:rsid w:val="00445726"/>
    <w:rsid w:val="004538D7"/>
    <w:rsid w:val="00454897"/>
    <w:rsid w:val="00455727"/>
    <w:rsid w:val="00457581"/>
    <w:rsid w:val="004643E2"/>
    <w:rsid w:val="00464652"/>
    <w:rsid w:val="00472838"/>
    <w:rsid w:val="00472A72"/>
    <w:rsid w:val="00476153"/>
    <w:rsid w:val="00476E40"/>
    <w:rsid w:val="004821BF"/>
    <w:rsid w:val="004826A2"/>
    <w:rsid w:val="004862DA"/>
    <w:rsid w:val="004A00D3"/>
    <w:rsid w:val="004A38DA"/>
    <w:rsid w:val="004A5510"/>
    <w:rsid w:val="004A5C5C"/>
    <w:rsid w:val="004A7D30"/>
    <w:rsid w:val="004B212B"/>
    <w:rsid w:val="004E02FB"/>
    <w:rsid w:val="004E0981"/>
    <w:rsid w:val="004E1778"/>
    <w:rsid w:val="004E3B88"/>
    <w:rsid w:val="004E6046"/>
    <w:rsid w:val="00500FB6"/>
    <w:rsid w:val="00501D73"/>
    <w:rsid w:val="00502B8A"/>
    <w:rsid w:val="00510DDF"/>
    <w:rsid w:val="00513FF1"/>
    <w:rsid w:val="0051480F"/>
    <w:rsid w:val="005316C5"/>
    <w:rsid w:val="00533C5C"/>
    <w:rsid w:val="00535A11"/>
    <w:rsid w:val="00537777"/>
    <w:rsid w:val="00541B2F"/>
    <w:rsid w:val="00542526"/>
    <w:rsid w:val="00543CCE"/>
    <w:rsid w:val="00545582"/>
    <w:rsid w:val="00547317"/>
    <w:rsid w:val="00547B39"/>
    <w:rsid w:val="00552113"/>
    <w:rsid w:val="00552E15"/>
    <w:rsid w:val="00562461"/>
    <w:rsid w:val="00566156"/>
    <w:rsid w:val="005729CF"/>
    <w:rsid w:val="00575252"/>
    <w:rsid w:val="00576076"/>
    <w:rsid w:val="005763E3"/>
    <w:rsid w:val="00594C57"/>
    <w:rsid w:val="00594CAC"/>
    <w:rsid w:val="005953DA"/>
    <w:rsid w:val="005A2DAE"/>
    <w:rsid w:val="005B3832"/>
    <w:rsid w:val="005B49D2"/>
    <w:rsid w:val="005B5190"/>
    <w:rsid w:val="005C543E"/>
    <w:rsid w:val="005C78B7"/>
    <w:rsid w:val="005C7FB9"/>
    <w:rsid w:val="005D05EA"/>
    <w:rsid w:val="005D2E40"/>
    <w:rsid w:val="005D4BE3"/>
    <w:rsid w:val="005E0144"/>
    <w:rsid w:val="005E0593"/>
    <w:rsid w:val="005E0A73"/>
    <w:rsid w:val="005E1773"/>
    <w:rsid w:val="005E1DE7"/>
    <w:rsid w:val="005E57BD"/>
    <w:rsid w:val="005E602B"/>
    <w:rsid w:val="00604C51"/>
    <w:rsid w:val="00614AA3"/>
    <w:rsid w:val="00616EA1"/>
    <w:rsid w:val="00620CA1"/>
    <w:rsid w:val="00623718"/>
    <w:rsid w:val="006260D4"/>
    <w:rsid w:val="00627884"/>
    <w:rsid w:val="00627919"/>
    <w:rsid w:val="00630324"/>
    <w:rsid w:val="00634888"/>
    <w:rsid w:val="006357B2"/>
    <w:rsid w:val="00636FB9"/>
    <w:rsid w:val="00637BCB"/>
    <w:rsid w:val="00642339"/>
    <w:rsid w:val="00642888"/>
    <w:rsid w:val="00644130"/>
    <w:rsid w:val="00646A47"/>
    <w:rsid w:val="00652418"/>
    <w:rsid w:val="00652CAB"/>
    <w:rsid w:val="00655E74"/>
    <w:rsid w:val="00665C9F"/>
    <w:rsid w:val="00672F73"/>
    <w:rsid w:val="006732F9"/>
    <w:rsid w:val="00683668"/>
    <w:rsid w:val="00687B77"/>
    <w:rsid w:val="006907BD"/>
    <w:rsid w:val="00696551"/>
    <w:rsid w:val="006A1189"/>
    <w:rsid w:val="006A20ED"/>
    <w:rsid w:val="006A434F"/>
    <w:rsid w:val="006B695B"/>
    <w:rsid w:val="006C553E"/>
    <w:rsid w:val="006D74FC"/>
    <w:rsid w:val="006E0095"/>
    <w:rsid w:val="006E0740"/>
    <w:rsid w:val="006E182C"/>
    <w:rsid w:val="006E1B3D"/>
    <w:rsid w:val="006E3F3B"/>
    <w:rsid w:val="006E4F19"/>
    <w:rsid w:val="006E5421"/>
    <w:rsid w:val="006E62F4"/>
    <w:rsid w:val="006E7AAE"/>
    <w:rsid w:val="006F1FA7"/>
    <w:rsid w:val="006F5B39"/>
    <w:rsid w:val="00712F26"/>
    <w:rsid w:val="00713F10"/>
    <w:rsid w:val="00717F64"/>
    <w:rsid w:val="00724984"/>
    <w:rsid w:val="00724FBD"/>
    <w:rsid w:val="007263C9"/>
    <w:rsid w:val="007266C9"/>
    <w:rsid w:val="00727E73"/>
    <w:rsid w:val="007363C4"/>
    <w:rsid w:val="007400F9"/>
    <w:rsid w:val="0074387E"/>
    <w:rsid w:val="00745928"/>
    <w:rsid w:val="00753187"/>
    <w:rsid w:val="00755927"/>
    <w:rsid w:val="00760687"/>
    <w:rsid w:val="00764B58"/>
    <w:rsid w:val="00765540"/>
    <w:rsid w:val="0077398A"/>
    <w:rsid w:val="00776E43"/>
    <w:rsid w:val="0077720E"/>
    <w:rsid w:val="00781185"/>
    <w:rsid w:val="00781384"/>
    <w:rsid w:val="00786E73"/>
    <w:rsid w:val="007910C4"/>
    <w:rsid w:val="00792676"/>
    <w:rsid w:val="007976A3"/>
    <w:rsid w:val="00797DCC"/>
    <w:rsid w:val="007A3D77"/>
    <w:rsid w:val="007B36F9"/>
    <w:rsid w:val="007B374B"/>
    <w:rsid w:val="007B661A"/>
    <w:rsid w:val="007B6F1E"/>
    <w:rsid w:val="007B7587"/>
    <w:rsid w:val="007B77EE"/>
    <w:rsid w:val="007C0249"/>
    <w:rsid w:val="007D1041"/>
    <w:rsid w:val="007D2BA2"/>
    <w:rsid w:val="007E2F79"/>
    <w:rsid w:val="007E617E"/>
    <w:rsid w:val="007E70D2"/>
    <w:rsid w:val="007F0A8C"/>
    <w:rsid w:val="007F164E"/>
    <w:rsid w:val="007F4696"/>
    <w:rsid w:val="00800C8F"/>
    <w:rsid w:val="008047E5"/>
    <w:rsid w:val="008121AC"/>
    <w:rsid w:val="0081248B"/>
    <w:rsid w:val="00814CF7"/>
    <w:rsid w:val="00815789"/>
    <w:rsid w:val="00817012"/>
    <w:rsid w:val="00824A97"/>
    <w:rsid w:val="008261FB"/>
    <w:rsid w:val="00826F04"/>
    <w:rsid w:val="00827074"/>
    <w:rsid w:val="00831F8C"/>
    <w:rsid w:val="00846F4F"/>
    <w:rsid w:val="00850385"/>
    <w:rsid w:val="0085039F"/>
    <w:rsid w:val="0085111A"/>
    <w:rsid w:val="00851956"/>
    <w:rsid w:val="008525D5"/>
    <w:rsid w:val="00853497"/>
    <w:rsid w:val="0085461D"/>
    <w:rsid w:val="00856F83"/>
    <w:rsid w:val="00857013"/>
    <w:rsid w:val="00857738"/>
    <w:rsid w:val="00863C08"/>
    <w:rsid w:val="0087342A"/>
    <w:rsid w:val="008757AD"/>
    <w:rsid w:val="008804D6"/>
    <w:rsid w:val="00881C50"/>
    <w:rsid w:val="00885685"/>
    <w:rsid w:val="00886D81"/>
    <w:rsid w:val="008904BD"/>
    <w:rsid w:val="00891102"/>
    <w:rsid w:val="0089471E"/>
    <w:rsid w:val="00897368"/>
    <w:rsid w:val="008A52FC"/>
    <w:rsid w:val="008B2A26"/>
    <w:rsid w:val="008B41EB"/>
    <w:rsid w:val="008B666F"/>
    <w:rsid w:val="008C3A66"/>
    <w:rsid w:val="008C7E98"/>
    <w:rsid w:val="008C7F6F"/>
    <w:rsid w:val="008D0BA3"/>
    <w:rsid w:val="008D27B8"/>
    <w:rsid w:val="008D52E4"/>
    <w:rsid w:val="008E2872"/>
    <w:rsid w:val="008E338D"/>
    <w:rsid w:val="008E35B9"/>
    <w:rsid w:val="008F04CE"/>
    <w:rsid w:val="008F2382"/>
    <w:rsid w:val="008F6F4D"/>
    <w:rsid w:val="008F7CC6"/>
    <w:rsid w:val="00901A4C"/>
    <w:rsid w:val="009024FD"/>
    <w:rsid w:val="00902A5E"/>
    <w:rsid w:val="0091380A"/>
    <w:rsid w:val="00920F03"/>
    <w:rsid w:val="00920F7B"/>
    <w:rsid w:val="00922DFD"/>
    <w:rsid w:val="009263C2"/>
    <w:rsid w:val="00927B9E"/>
    <w:rsid w:val="0093407C"/>
    <w:rsid w:val="009349F3"/>
    <w:rsid w:val="00934D51"/>
    <w:rsid w:val="00935C8E"/>
    <w:rsid w:val="00936C14"/>
    <w:rsid w:val="00942A04"/>
    <w:rsid w:val="00946622"/>
    <w:rsid w:val="009566D5"/>
    <w:rsid w:val="009577F1"/>
    <w:rsid w:val="00960163"/>
    <w:rsid w:val="00960ACB"/>
    <w:rsid w:val="00960DC2"/>
    <w:rsid w:val="00961905"/>
    <w:rsid w:val="00962D44"/>
    <w:rsid w:val="0096376E"/>
    <w:rsid w:val="0096564E"/>
    <w:rsid w:val="009674CE"/>
    <w:rsid w:val="00967944"/>
    <w:rsid w:val="00967CC8"/>
    <w:rsid w:val="00971A1A"/>
    <w:rsid w:val="00976D1A"/>
    <w:rsid w:val="00976EA2"/>
    <w:rsid w:val="00982595"/>
    <w:rsid w:val="00984339"/>
    <w:rsid w:val="00984441"/>
    <w:rsid w:val="00984909"/>
    <w:rsid w:val="00992CD2"/>
    <w:rsid w:val="00993CCD"/>
    <w:rsid w:val="00994E3B"/>
    <w:rsid w:val="00997C94"/>
    <w:rsid w:val="009A135A"/>
    <w:rsid w:val="009A16E9"/>
    <w:rsid w:val="009A4EE1"/>
    <w:rsid w:val="009B75AF"/>
    <w:rsid w:val="009C08C3"/>
    <w:rsid w:val="009E3F35"/>
    <w:rsid w:val="009E4397"/>
    <w:rsid w:val="009F1E2F"/>
    <w:rsid w:val="009F3ADE"/>
    <w:rsid w:val="009F56BA"/>
    <w:rsid w:val="009F70E3"/>
    <w:rsid w:val="00A03C6E"/>
    <w:rsid w:val="00A061B4"/>
    <w:rsid w:val="00A07163"/>
    <w:rsid w:val="00A073CE"/>
    <w:rsid w:val="00A076B7"/>
    <w:rsid w:val="00A16237"/>
    <w:rsid w:val="00A201A9"/>
    <w:rsid w:val="00A2086E"/>
    <w:rsid w:val="00A20EB4"/>
    <w:rsid w:val="00A221C7"/>
    <w:rsid w:val="00A241DC"/>
    <w:rsid w:val="00A254DF"/>
    <w:rsid w:val="00A25FEE"/>
    <w:rsid w:val="00A26C9E"/>
    <w:rsid w:val="00A33893"/>
    <w:rsid w:val="00A33F09"/>
    <w:rsid w:val="00A35591"/>
    <w:rsid w:val="00A43472"/>
    <w:rsid w:val="00A4467C"/>
    <w:rsid w:val="00A4575A"/>
    <w:rsid w:val="00A45D81"/>
    <w:rsid w:val="00A47388"/>
    <w:rsid w:val="00A52672"/>
    <w:rsid w:val="00A5538A"/>
    <w:rsid w:val="00A60B76"/>
    <w:rsid w:val="00A62600"/>
    <w:rsid w:val="00A7348B"/>
    <w:rsid w:val="00A77C3F"/>
    <w:rsid w:val="00A80BD0"/>
    <w:rsid w:val="00A8386C"/>
    <w:rsid w:val="00A83D21"/>
    <w:rsid w:val="00A8457E"/>
    <w:rsid w:val="00A84E3F"/>
    <w:rsid w:val="00A8621A"/>
    <w:rsid w:val="00A86F3A"/>
    <w:rsid w:val="00A90680"/>
    <w:rsid w:val="00A9101F"/>
    <w:rsid w:val="00A91CA7"/>
    <w:rsid w:val="00A9279D"/>
    <w:rsid w:val="00A944C4"/>
    <w:rsid w:val="00A948D9"/>
    <w:rsid w:val="00A94C5D"/>
    <w:rsid w:val="00A969B3"/>
    <w:rsid w:val="00A977F3"/>
    <w:rsid w:val="00AA3E5B"/>
    <w:rsid w:val="00AA52A1"/>
    <w:rsid w:val="00AA536D"/>
    <w:rsid w:val="00AA7368"/>
    <w:rsid w:val="00AA78AA"/>
    <w:rsid w:val="00AB24F9"/>
    <w:rsid w:val="00AB4A49"/>
    <w:rsid w:val="00AB7AC4"/>
    <w:rsid w:val="00AC1CAD"/>
    <w:rsid w:val="00AC478A"/>
    <w:rsid w:val="00AC4983"/>
    <w:rsid w:val="00AC6E54"/>
    <w:rsid w:val="00AD4452"/>
    <w:rsid w:val="00AE2832"/>
    <w:rsid w:val="00AE2995"/>
    <w:rsid w:val="00AE478B"/>
    <w:rsid w:val="00AE650D"/>
    <w:rsid w:val="00AF006F"/>
    <w:rsid w:val="00AF1835"/>
    <w:rsid w:val="00AF792C"/>
    <w:rsid w:val="00B0065B"/>
    <w:rsid w:val="00B006C4"/>
    <w:rsid w:val="00B00844"/>
    <w:rsid w:val="00B01DF8"/>
    <w:rsid w:val="00B072EF"/>
    <w:rsid w:val="00B141C7"/>
    <w:rsid w:val="00B17D08"/>
    <w:rsid w:val="00B20CED"/>
    <w:rsid w:val="00B242E6"/>
    <w:rsid w:val="00B25145"/>
    <w:rsid w:val="00B25684"/>
    <w:rsid w:val="00B278EC"/>
    <w:rsid w:val="00B31CA5"/>
    <w:rsid w:val="00B33F2D"/>
    <w:rsid w:val="00B342BB"/>
    <w:rsid w:val="00B35812"/>
    <w:rsid w:val="00B358DF"/>
    <w:rsid w:val="00B40714"/>
    <w:rsid w:val="00B4164C"/>
    <w:rsid w:val="00B44CF5"/>
    <w:rsid w:val="00B44E09"/>
    <w:rsid w:val="00B46113"/>
    <w:rsid w:val="00B50F42"/>
    <w:rsid w:val="00B52967"/>
    <w:rsid w:val="00B561BD"/>
    <w:rsid w:val="00B62BFA"/>
    <w:rsid w:val="00B64FBF"/>
    <w:rsid w:val="00B711C5"/>
    <w:rsid w:val="00B75338"/>
    <w:rsid w:val="00B81923"/>
    <w:rsid w:val="00B82880"/>
    <w:rsid w:val="00B82BF9"/>
    <w:rsid w:val="00B8331C"/>
    <w:rsid w:val="00B87BFA"/>
    <w:rsid w:val="00B93412"/>
    <w:rsid w:val="00B96F05"/>
    <w:rsid w:val="00BA13C2"/>
    <w:rsid w:val="00BA1446"/>
    <w:rsid w:val="00BA42B8"/>
    <w:rsid w:val="00BA64A6"/>
    <w:rsid w:val="00BA715F"/>
    <w:rsid w:val="00BB16EA"/>
    <w:rsid w:val="00BB2FC9"/>
    <w:rsid w:val="00BC26AF"/>
    <w:rsid w:val="00BC600E"/>
    <w:rsid w:val="00BC66BF"/>
    <w:rsid w:val="00BC6B17"/>
    <w:rsid w:val="00BD32A8"/>
    <w:rsid w:val="00BE70CC"/>
    <w:rsid w:val="00BF23FC"/>
    <w:rsid w:val="00BF26C1"/>
    <w:rsid w:val="00BF4D11"/>
    <w:rsid w:val="00C02D52"/>
    <w:rsid w:val="00C03767"/>
    <w:rsid w:val="00C04070"/>
    <w:rsid w:val="00C15D16"/>
    <w:rsid w:val="00C245FD"/>
    <w:rsid w:val="00C259B2"/>
    <w:rsid w:val="00C306D2"/>
    <w:rsid w:val="00C3372C"/>
    <w:rsid w:val="00C33770"/>
    <w:rsid w:val="00C36788"/>
    <w:rsid w:val="00C42844"/>
    <w:rsid w:val="00C4446E"/>
    <w:rsid w:val="00C45B2A"/>
    <w:rsid w:val="00C45E4B"/>
    <w:rsid w:val="00C60611"/>
    <w:rsid w:val="00C65794"/>
    <w:rsid w:val="00C66713"/>
    <w:rsid w:val="00C75979"/>
    <w:rsid w:val="00C835F0"/>
    <w:rsid w:val="00C847D9"/>
    <w:rsid w:val="00C941E9"/>
    <w:rsid w:val="00CA26AC"/>
    <w:rsid w:val="00CA5D9E"/>
    <w:rsid w:val="00CA68A7"/>
    <w:rsid w:val="00CB0979"/>
    <w:rsid w:val="00CB3672"/>
    <w:rsid w:val="00CC0DFF"/>
    <w:rsid w:val="00CC14DA"/>
    <w:rsid w:val="00CC46C3"/>
    <w:rsid w:val="00CD17BA"/>
    <w:rsid w:val="00CD2572"/>
    <w:rsid w:val="00CD2F36"/>
    <w:rsid w:val="00CD6DAD"/>
    <w:rsid w:val="00CD75BD"/>
    <w:rsid w:val="00CE14F5"/>
    <w:rsid w:val="00CE22E0"/>
    <w:rsid w:val="00CE2D19"/>
    <w:rsid w:val="00CE3346"/>
    <w:rsid w:val="00CE6185"/>
    <w:rsid w:val="00CF5A0E"/>
    <w:rsid w:val="00CF7E1C"/>
    <w:rsid w:val="00D03524"/>
    <w:rsid w:val="00D04597"/>
    <w:rsid w:val="00D12A06"/>
    <w:rsid w:val="00D13DDD"/>
    <w:rsid w:val="00D15127"/>
    <w:rsid w:val="00D2085F"/>
    <w:rsid w:val="00D223DE"/>
    <w:rsid w:val="00D22691"/>
    <w:rsid w:val="00D2565D"/>
    <w:rsid w:val="00D25718"/>
    <w:rsid w:val="00D27297"/>
    <w:rsid w:val="00D304DA"/>
    <w:rsid w:val="00D33EC4"/>
    <w:rsid w:val="00D34FB3"/>
    <w:rsid w:val="00D37020"/>
    <w:rsid w:val="00D37EE5"/>
    <w:rsid w:val="00D401D5"/>
    <w:rsid w:val="00D41BBD"/>
    <w:rsid w:val="00D4661A"/>
    <w:rsid w:val="00D472B4"/>
    <w:rsid w:val="00D504A6"/>
    <w:rsid w:val="00D514D8"/>
    <w:rsid w:val="00D561F3"/>
    <w:rsid w:val="00D61756"/>
    <w:rsid w:val="00D61E19"/>
    <w:rsid w:val="00D63720"/>
    <w:rsid w:val="00D6575C"/>
    <w:rsid w:val="00D714F9"/>
    <w:rsid w:val="00D74B57"/>
    <w:rsid w:val="00D7537A"/>
    <w:rsid w:val="00D77A6E"/>
    <w:rsid w:val="00D85241"/>
    <w:rsid w:val="00D95640"/>
    <w:rsid w:val="00D95F88"/>
    <w:rsid w:val="00DA3326"/>
    <w:rsid w:val="00DB06F6"/>
    <w:rsid w:val="00DB2D17"/>
    <w:rsid w:val="00DB35B2"/>
    <w:rsid w:val="00DC0821"/>
    <w:rsid w:val="00DC19BA"/>
    <w:rsid w:val="00DC6B88"/>
    <w:rsid w:val="00DD21CC"/>
    <w:rsid w:val="00DD24C4"/>
    <w:rsid w:val="00DD3A7C"/>
    <w:rsid w:val="00DD5729"/>
    <w:rsid w:val="00DE01CB"/>
    <w:rsid w:val="00DE2686"/>
    <w:rsid w:val="00DE3990"/>
    <w:rsid w:val="00DE3D95"/>
    <w:rsid w:val="00DE636F"/>
    <w:rsid w:val="00DF35BE"/>
    <w:rsid w:val="00DF3825"/>
    <w:rsid w:val="00DF56F6"/>
    <w:rsid w:val="00DF6377"/>
    <w:rsid w:val="00E0573C"/>
    <w:rsid w:val="00E06BD4"/>
    <w:rsid w:val="00E10BEA"/>
    <w:rsid w:val="00E1438C"/>
    <w:rsid w:val="00E2369D"/>
    <w:rsid w:val="00E2511E"/>
    <w:rsid w:val="00E30F07"/>
    <w:rsid w:val="00E33DA4"/>
    <w:rsid w:val="00E35462"/>
    <w:rsid w:val="00E5431D"/>
    <w:rsid w:val="00E5470F"/>
    <w:rsid w:val="00E54F8F"/>
    <w:rsid w:val="00E700A8"/>
    <w:rsid w:val="00E70A3A"/>
    <w:rsid w:val="00E74B45"/>
    <w:rsid w:val="00E80C33"/>
    <w:rsid w:val="00E85064"/>
    <w:rsid w:val="00E852D1"/>
    <w:rsid w:val="00E86730"/>
    <w:rsid w:val="00E91BC2"/>
    <w:rsid w:val="00E934D3"/>
    <w:rsid w:val="00E951A0"/>
    <w:rsid w:val="00EA0483"/>
    <w:rsid w:val="00EA25BB"/>
    <w:rsid w:val="00EB1064"/>
    <w:rsid w:val="00EB3FCB"/>
    <w:rsid w:val="00EB5FE2"/>
    <w:rsid w:val="00EC3C6F"/>
    <w:rsid w:val="00ED4135"/>
    <w:rsid w:val="00ED5521"/>
    <w:rsid w:val="00ED73F3"/>
    <w:rsid w:val="00EE0B51"/>
    <w:rsid w:val="00EF1A9E"/>
    <w:rsid w:val="00EF73AD"/>
    <w:rsid w:val="00F01787"/>
    <w:rsid w:val="00F02E81"/>
    <w:rsid w:val="00F07FB9"/>
    <w:rsid w:val="00F118F2"/>
    <w:rsid w:val="00F12DE5"/>
    <w:rsid w:val="00F14014"/>
    <w:rsid w:val="00F14B59"/>
    <w:rsid w:val="00F15EDE"/>
    <w:rsid w:val="00F22D6C"/>
    <w:rsid w:val="00F22F71"/>
    <w:rsid w:val="00F45261"/>
    <w:rsid w:val="00F45BB6"/>
    <w:rsid w:val="00F51031"/>
    <w:rsid w:val="00F62CF9"/>
    <w:rsid w:val="00F63E44"/>
    <w:rsid w:val="00F67586"/>
    <w:rsid w:val="00F70D71"/>
    <w:rsid w:val="00F7188B"/>
    <w:rsid w:val="00F7224A"/>
    <w:rsid w:val="00F75E64"/>
    <w:rsid w:val="00F858B4"/>
    <w:rsid w:val="00F85D1F"/>
    <w:rsid w:val="00F863EE"/>
    <w:rsid w:val="00F87C54"/>
    <w:rsid w:val="00FA0642"/>
    <w:rsid w:val="00FA4CC2"/>
    <w:rsid w:val="00FA502E"/>
    <w:rsid w:val="00FB48EA"/>
    <w:rsid w:val="00FB4A9E"/>
    <w:rsid w:val="00FB7187"/>
    <w:rsid w:val="00FB7AFE"/>
    <w:rsid w:val="00FC002F"/>
    <w:rsid w:val="00FD0EE9"/>
    <w:rsid w:val="00FD424B"/>
    <w:rsid w:val="00FE3D7A"/>
    <w:rsid w:val="00FE78FE"/>
    <w:rsid w:val="00FF18BD"/>
    <w:rsid w:val="00FF1F9F"/>
    <w:rsid w:val="00FF5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073FB7"/>
    <w:pPr>
      <w:spacing w:after="0" w:line="240" w:lineRule="auto"/>
      <w:ind w:firstLine="360"/>
      <w:jc w:val="both"/>
    </w:pPr>
    <w:rPr>
      <w:rFonts w:ascii="Times New Roman" w:eastAsiaTheme="minorEastAsia" w:hAnsi="Times New Roman" w:cs="Times New Roman"/>
      <w:sz w:val="18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073FB7"/>
    <w:rPr>
      <w:rFonts w:ascii="Times New Roman" w:eastAsiaTheme="minorEastAsia" w:hAnsi="Times New Roman" w:cs="Times New Roman"/>
      <w:sz w:val="18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D41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D1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rsid w:val="00541B2F"/>
    <w:rPr>
      <w:color w:val="0000FF"/>
      <w:u w:val="single"/>
    </w:rPr>
  </w:style>
  <w:style w:type="character" w:styleId="CommentReference">
    <w:name w:val="annotation reference"/>
    <w:basedOn w:val="DefaultParagraphFont"/>
    <w:rsid w:val="00F51031"/>
    <w:rPr>
      <w:sz w:val="18"/>
      <w:szCs w:val="18"/>
    </w:rPr>
  </w:style>
  <w:style w:type="paragraph" w:styleId="CommentText">
    <w:name w:val="annotation text"/>
    <w:basedOn w:val="Normal"/>
    <w:link w:val="CommentTextChar"/>
    <w:rsid w:val="00F510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rsid w:val="00F5103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031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2F7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668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5A2DAE"/>
    <w:pPr>
      <w:tabs>
        <w:tab w:val="left" w:pos="264"/>
      </w:tabs>
      <w:spacing w:after="0" w:line="480" w:lineRule="auto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A2D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2DA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2DAE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3254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54C8"/>
  </w:style>
  <w:style w:type="paragraph" w:styleId="Footer">
    <w:name w:val="footer"/>
    <w:basedOn w:val="Normal"/>
    <w:link w:val="FooterChar"/>
    <w:uiPriority w:val="99"/>
    <w:unhideWhenUsed/>
    <w:rsid w:val="003254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4C8"/>
  </w:style>
  <w:style w:type="character" w:styleId="PlaceholderText">
    <w:name w:val="Placeholder Text"/>
    <w:basedOn w:val="DefaultParagraphFont"/>
    <w:uiPriority w:val="99"/>
    <w:semiHidden/>
    <w:rsid w:val="00C45E4B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5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BA8FD1-E8C1-4CB8-8C46-7CE95D6B7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Ellis</dc:creator>
  <cp:keywords/>
  <dc:description/>
  <cp:lastModifiedBy>RJ Ellis</cp:lastModifiedBy>
  <cp:revision>4</cp:revision>
  <dcterms:created xsi:type="dcterms:W3CDTF">2015-10-15T16:33:00Z</dcterms:created>
  <dcterms:modified xsi:type="dcterms:W3CDTF">2015-10-1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bzEYgHDT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